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35553" w14:textId="77777777" w:rsidR="00BD7A43" w:rsidRPr="00244ABE" w:rsidRDefault="00BD7A43" w:rsidP="00BD7A4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755F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Pr="00244A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244AB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4</w:t>
      </w:r>
      <w:r w:rsidRPr="00244ABE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ographic distribution of sampling sites</w:t>
      </w:r>
      <w:r w:rsidRPr="00244ABE">
        <w:rPr>
          <w:color w:val="000000" w:themeColor="text1"/>
        </w:rPr>
        <w:t xml:space="preserve"> 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subtropical mangrove ecosystem of </w:t>
      </w:r>
      <w:proofErr w:type="spellStart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Beibu</w:t>
      </w:r>
      <w:proofErr w:type="spellEnd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ulf in Chin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. Sediment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amples were collected from 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ional </w:t>
      </w:r>
      <w:proofErr w:type="spellStart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Shankou</w:t>
      </w:r>
      <w:proofErr w:type="spellEnd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tural Reserve of Mangrove in Beihai city 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te: 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21°29′25.74″N, 109°45′49.43″E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blue labels NMS1, NMS2, and NMS3 are the sampling sites of the </w:t>
      </w:r>
      <w:proofErr w:type="spellStart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>nonmangrove</w:t>
      </w:r>
      <w:proofErr w:type="spellEnd"/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a. The red labels RS1, RS2, 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S3 are the sampling sites of the rhizosphere area, and the yellow labels NRS1, NRS2, </w:t>
      </w:r>
      <w:r w:rsidRPr="00244AB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244A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RS3 are the sampling sites of the non-rhizosphere area from near-root (within 3 cm from the rhizosphere roots). The mangrove sampling sites included rhizosphere sampling sites and non-rhizosphere sampling sites.</w:t>
      </w:r>
    </w:p>
    <w:p w14:paraId="34315353" w14:textId="4E0B8AE1" w:rsidR="00E908B8" w:rsidRPr="00BD7A43" w:rsidRDefault="00BD7A43" w:rsidP="00BD7A43">
      <w:pPr>
        <w:jc w:val="center"/>
      </w:pPr>
      <w:bookmarkStart w:id="0" w:name="_GoBack"/>
      <w:r w:rsidRPr="00634D36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BDBACD6" wp14:editId="25825214">
            <wp:extent cx="4724400" cy="3047262"/>
            <wp:effectExtent l="0" t="0" r="0" b="127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429" cy="30530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E908B8" w:rsidRPr="00BD7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C5BB1C" w14:textId="77777777" w:rsidR="00C759DD" w:rsidRDefault="00C759DD" w:rsidP="00BD7A43">
      <w:r>
        <w:separator/>
      </w:r>
    </w:p>
  </w:endnote>
  <w:endnote w:type="continuationSeparator" w:id="0">
    <w:p w14:paraId="554259BA" w14:textId="77777777" w:rsidR="00C759DD" w:rsidRDefault="00C759DD" w:rsidP="00BD7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9AAA5" w14:textId="77777777" w:rsidR="00C759DD" w:rsidRDefault="00C759DD" w:rsidP="00BD7A43">
      <w:r>
        <w:separator/>
      </w:r>
    </w:p>
  </w:footnote>
  <w:footnote w:type="continuationSeparator" w:id="0">
    <w:p w14:paraId="7A9ADE14" w14:textId="77777777" w:rsidR="00C759DD" w:rsidRDefault="00C759DD" w:rsidP="00BD7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498"/>
    <w:rsid w:val="00550498"/>
    <w:rsid w:val="00BD7A43"/>
    <w:rsid w:val="00C759DD"/>
    <w:rsid w:val="00E90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7620ED-BBF8-49A4-8FB0-1D309DF2F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7A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A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A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A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6:00Z</dcterms:created>
  <dcterms:modified xsi:type="dcterms:W3CDTF">2020-11-06T02:06:00Z</dcterms:modified>
</cp:coreProperties>
</file>